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063" w:rsidRPr="00D36913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  <w:r w:rsidRPr="00D36913">
        <w:rPr>
          <w:rFonts w:ascii="Times New Roman" w:eastAsia="Arial Unicode MS" w:hAnsi="Times New Roman"/>
          <w:b/>
          <w:sz w:val="20"/>
          <w:szCs w:val="20"/>
          <w:lang w:val="en-US"/>
        </w:rPr>
        <w:t xml:space="preserve">Table </w:t>
      </w:r>
      <w:r w:rsidR="0088724A">
        <w:rPr>
          <w:rFonts w:ascii="Times New Roman" w:eastAsia="Arial Unicode MS" w:hAnsi="Times New Roman"/>
          <w:b/>
          <w:sz w:val="20"/>
          <w:szCs w:val="20"/>
          <w:lang w:val="en-US"/>
        </w:rPr>
        <w:t>S</w:t>
      </w:r>
      <w:r w:rsidRPr="00D36913">
        <w:rPr>
          <w:rFonts w:ascii="Times New Roman" w:eastAsia="Arial Unicode MS" w:hAnsi="Times New Roman"/>
          <w:b/>
          <w:sz w:val="20"/>
          <w:szCs w:val="20"/>
          <w:lang w:val="en-US"/>
        </w:rPr>
        <w:t>1</w:t>
      </w:r>
      <w:r w:rsidRPr="00D36913">
        <w:rPr>
          <w:rFonts w:ascii="Times New Roman" w:eastAsia="Arial Unicode MS" w:hAnsi="Times New Roman"/>
          <w:sz w:val="20"/>
          <w:szCs w:val="20"/>
          <w:lang w:val="en-US"/>
        </w:rPr>
        <w:t>. List of infractions recorded by the Spanish General Traffic Directorate</w:t>
      </w:r>
    </w:p>
    <w:p w:rsidR="00BC0063" w:rsidRPr="00D36913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</w:p>
    <w:p w:rsidR="00BC0063" w:rsidRPr="00D36913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  <w:r w:rsidRPr="00D36913">
        <w:rPr>
          <w:rFonts w:ascii="Times New Roman" w:eastAsia="Arial Unicode MS" w:hAnsi="Times New Roman"/>
          <w:sz w:val="20"/>
          <w:szCs w:val="20"/>
          <w:lang w:val="en-US"/>
        </w:rPr>
        <w:t>Pedestrian infractions</w:t>
      </w:r>
      <w:r w:rsidR="006B2F0D">
        <w:rPr>
          <w:rFonts w:ascii="Times New Roman" w:eastAsia="Arial Unicode MS" w:hAnsi="Times New Roman"/>
          <w:sz w:val="20"/>
          <w:szCs w:val="20"/>
          <w:lang w:val="en-US"/>
        </w:rPr>
        <w:t>:</w:t>
      </w:r>
    </w:p>
    <w:tbl>
      <w:tblPr>
        <w:tblW w:w="532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920"/>
        <w:gridCol w:w="1200"/>
        <w:gridCol w:w="1200"/>
      </w:tblGrid>
      <w:tr w:rsidR="006B2F0D" w:rsidRPr="006B2F0D" w:rsidTr="006B2F0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0063" w:rsidRPr="006B2F0D" w:rsidRDefault="006B2F0D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lang w:eastAsia="es-ES"/>
              </w:rPr>
              <w:t>n</w:t>
            </w:r>
            <w:r w:rsidRPr="006B2F0D">
              <w:rPr>
                <w:rFonts w:ascii="Times New Roman" w:hAnsi="Times New Roman"/>
                <w:color w:val="FF0000"/>
                <w:vertAlign w:val="superscript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0063" w:rsidRPr="006B2F0D" w:rsidRDefault="00BC0063" w:rsidP="006B2F0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lang w:eastAsia="es-ES"/>
              </w:rPr>
              <w:t>%</w:t>
            </w:r>
            <w:r w:rsidRPr="006B2F0D">
              <w:rPr>
                <w:rFonts w:ascii="Times New Roman" w:hAnsi="Times New Roman"/>
                <w:color w:val="FF0000"/>
                <w:vertAlign w:val="superscript"/>
                <w:lang w:eastAsia="es-ES"/>
              </w:rPr>
              <w:t>1</w:t>
            </w:r>
          </w:p>
        </w:tc>
      </w:tr>
      <w:tr w:rsidR="006B2F0D" w:rsidRPr="006B2F0D" w:rsidTr="006B2F0D">
        <w:trPr>
          <w:trHeight w:val="51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Not respecting a pedestrian crossing sig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63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9.62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Not using a pedestrian crosswal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18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28.43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Disobeying instructions from a traffic police offi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0.14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 xml:space="preserve">Entering or crossing a roadway in violation of the traffic cod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31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47.41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Occupying or traveling on a roadway in violation of the traffic c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4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6.18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Occupying or traveling on a sidewalk in violation of the traffic c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0.84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Entering or exiting the vehicle in violation of the traffic c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0.47</w:t>
            </w:r>
          </w:p>
        </w:tc>
      </w:tr>
      <w:tr w:rsidR="006B2F0D" w:rsidRPr="006B2F0D" w:rsidTr="000714FA">
        <w:trPr>
          <w:trHeight w:val="5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063" w:rsidRPr="006B2F0D" w:rsidRDefault="00BC0063" w:rsidP="000714FA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Other infrac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4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0063" w:rsidRPr="006B2F0D" w:rsidRDefault="00BC0063" w:rsidP="000714F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6B2F0D">
              <w:rPr>
                <w:rFonts w:ascii="Times New Roman" w:hAnsi="Times New Roman"/>
                <w:color w:val="FF0000"/>
                <w:sz w:val="20"/>
                <w:szCs w:val="20"/>
                <w:lang w:val="en-US" w:eastAsia="es-ES"/>
              </w:rPr>
              <w:t>6.9</w:t>
            </w:r>
          </w:p>
        </w:tc>
      </w:tr>
    </w:tbl>
    <w:p w:rsidR="00BC0063" w:rsidRPr="00D36913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</w:p>
    <w:p w:rsidR="00BC0063" w:rsidRPr="006B2F0D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color w:val="FF0000"/>
          <w:sz w:val="20"/>
          <w:szCs w:val="20"/>
          <w:lang w:val="en-US"/>
        </w:rPr>
      </w:pPr>
      <w:r w:rsidRPr="006B2F0D">
        <w:rPr>
          <w:rFonts w:ascii="Times New Roman" w:eastAsia="Arial Unicode MS" w:hAnsi="Times New Roman"/>
          <w:color w:val="FF0000"/>
          <w:sz w:val="20"/>
          <w:szCs w:val="20"/>
          <w:lang w:val="en-US"/>
        </w:rPr>
        <w:t xml:space="preserve">1: Values and percentages are from </w:t>
      </w:r>
      <w:proofErr w:type="spellStart"/>
      <w:r w:rsidRPr="006B2F0D">
        <w:rPr>
          <w:rFonts w:ascii="Times New Roman" w:eastAsia="Arial Unicode MS" w:hAnsi="Times New Roman"/>
          <w:color w:val="FF0000"/>
          <w:sz w:val="20"/>
          <w:szCs w:val="20"/>
          <w:lang w:val="en-US"/>
        </w:rPr>
        <w:t>infractor</w:t>
      </w:r>
      <w:proofErr w:type="spellEnd"/>
      <w:r w:rsidRPr="006B2F0D">
        <w:rPr>
          <w:rFonts w:ascii="Times New Roman" w:eastAsia="Arial Unicode MS" w:hAnsi="Times New Roman"/>
          <w:color w:val="FF0000"/>
          <w:sz w:val="20"/>
          <w:szCs w:val="20"/>
          <w:lang w:val="en-US"/>
        </w:rPr>
        <w:t xml:space="preserve"> pedestrians without</w:t>
      </w:r>
      <w:r w:rsidR="006B2F0D">
        <w:rPr>
          <w:rFonts w:ascii="Times New Roman" w:eastAsia="Arial Unicode MS" w:hAnsi="Times New Roman"/>
          <w:color w:val="FF0000"/>
          <w:sz w:val="20"/>
          <w:szCs w:val="20"/>
          <w:lang w:val="en-US"/>
        </w:rPr>
        <w:t xml:space="preserve"> missing values for age and sex</w:t>
      </w:r>
      <w:bookmarkStart w:id="0" w:name="_GoBack"/>
      <w:bookmarkEnd w:id="0"/>
    </w:p>
    <w:p w:rsidR="00BC0063" w:rsidRPr="00D36913" w:rsidRDefault="00BC0063">
      <w:pPr>
        <w:spacing w:after="0" w:line="240" w:lineRule="auto"/>
        <w:rPr>
          <w:rFonts w:ascii="Times New Roman" w:eastAsia="Arial Unicode MS" w:hAnsi="Times New Roman"/>
          <w:sz w:val="20"/>
          <w:szCs w:val="20"/>
          <w:lang w:val="en-US"/>
        </w:rPr>
      </w:pPr>
      <w:r w:rsidRPr="00D36913">
        <w:rPr>
          <w:rFonts w:ascii="Times New Roman" w:eastAsia="Arial Unicode MS" w:hAnsi="Times New Roman"/>
          <w:sz w:val="20"/>
          <w:szCs w:val="20"/>
          <w:lang w:val="en-US"/>
        </w:rPr>
        <w:br w:type="page"/>
      </w:r>
    </w:p>
    <w:p w:rsidR="00BC0063" w:rsidRPr="00D36913" w:rsidRDefault="00BC0063" w:rsidP="00263943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  <w:r w:rsidRPr="00D36913">
        <w:rPr>
          <w:rFonts w:ascii="Times New Roman" w:eastAsia="Arial Unicode MS" w:hAnsi="Times New Roman"/>
          <w:sz w:val="20"/>
          <w:szCs w:val="20"/>
          <w:lang w:val="en-US"/>
        </w:rPr>
        <w:lastRenderedPageBreak/>
        <w:t>Driver infractions:</w:t>
      </w:r>
    </w:p>
    <w:tbl>
      <w:tblPr>
        <w:tblW w:w="0" w:type="auto"/>
        <w:tblLook w:val="00A0"/>
      </w:tblPr>
      <w:tblGrid>
        <w:gridCol w:w="5495"/>
      </w:tblGrid>
      <w:tr w:rsidR="00BC0063" w:rsidRPr="00D36913" w:rsidTr="006B2F0D">
        <w:tc>
          <w:tcPr>
            <w:tcW w:w="5495" w:type="dxa"/>
            <w:tcBorders>
              <w:bottom w:val="single" w:sz="4" w:space="0" w:color="auto"/>
            </w:tcBorders>
            <w:vAlign w:val="center"/>
          </w:tcPr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1. Speed-related infractions</w:t>
            </w:r>
          </w:p>
        </w:tc>
      </w:tr>
      <w:tr w:rsidR="00BC0063" w:rsidRPr="00D36913" w:rsidTr="006B2F0D">
        <w:tc>
          <w:tcPr>
            <w:tcW w:w="5495" w:type="dxa"/>
            <w:tcBorders>
              <w:top w:val="single" w:sz="4" w:space="0" w:color="auto"/>
            </w:tcBorders>
          </w:tcPr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appropriate speed for existing conditions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Excessive speed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riving too slowly</w:t>
            </w:r>
          </w:p>
          <w:p w:rsidR="00BC0063" w:rsidRPr="00D36913" w:rsidRDefault="00BC0063" w:rsidP="00F60A75">
            <w:pPr>
              <w:spacing w:before="240" w:after="0" w:line="240" w:lineRule="auto"/>
              <w:ind w:left="696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</w:tr>
      <w:tr w:rsidR="00BC0063" w:rsidRPr="00D36913" w:rsidTr="006B2F0D">
        <w:tc>
          <w:tcPr>
            <w:tcW w:w="5495" w:type="dxa"/>
            <w:tcBorders>
              <w:bottom w:val="single" w:sz="4" w:space="0" w:color="auto"/>
            </w:tcBorders>
          </w:tcPr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2. Other infractions</w:t>
            </w:r>
          </w:p>
        </w:tc>
      </w:tr>
      <w:tr w:rsidR="00BC0063" w:rsidRPr="006B2F0D" w:rsidTr="006B2F0D">
        <w:tc>
          <w:tcPr>
            <w:tcW w:w="5495" w:type="dxa"/>
            <w:tcBorders>
              <w:top w:val="single" w:sz="4" w:space="0" w:color="auto"/>
            </w:tcBorders>
          </w:tcPr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istracted or inattentive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correct use of vehicle lights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riving in the wrong lane or in the wrong direction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Partially crossing into the opposite lane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correct turn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llegal passing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Zig</w:t>
            </w:r>
            <w:r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-</w:t>
            </w: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zagging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Violating the minimum safety distance between vehicles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Unjustified braking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Failure to grant right-of-way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isobeying a traffic light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isobeying a stop sign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isobeying a yield sign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Entering a pedestrian crossing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Disobeying a traffic sign or a police signal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Failure to correctly signal intention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Joining traffic flow carelessly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Stopping where no stopping is allowed or in a dangerous place</w:t>
            </w:r>
          </w:p>
          <w:p w:rsidR="00BC0063" w:rsidRPr="00D36913" w:rsidRDefault="00BC0063" w:rsidP="00F60A7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Opening vehicle door into traffic</w:t>
            </w:r>
          </w:p>
          <w:p w:rsidR="00BC0063" w:rsidRPr="00D36913" w:rsidRDefault="00BC0063" w:rsidP="00F60A75">
            <w:pPr>
              <w:spacing w:before="240" w:after="0" w:line="240" w:lineRule="auto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  <w:r w:rsidRPr="00D36913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Other infraction</w:t>
            </w:r>
          </w:p>
        </w:tc>
      </w:tr>
    </w:tbl>
    <w:p w:rsidR="00BC0063" w:rsidRPr="00D36913" w:rsidRDefault="00BC0063" w:rsidP="00752CE3">
      <w:pPr>
        <w:spacing w:after="0" w:line="480" w:lineRule="auto"/>
        <w:rPr>
          <w:rFonts w:ascii="Times New Roman" w:eastAsia="Arial Unicode MS" w:hAnsi="Times New Roman"/>
          <w:sz w:val="20"/>
          <w:szCs w:val="20"/>
          <w:lang w:val="en-US"/>
        </w:rPr>
      </w:pPr>
    </w:p>
    <w:sectPr w:rsidR="00BC0063" w:rsidRPr="00D36913" w:rsidSect="00F96685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5C4E6F"/>
    <w:multiLevelType w:val="hybridMultilevel"/>
    <w:tmpl w:val="6158F5E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263943"/>
    <w:rsid w:val="000714FA"/>
    <w:rsid w:val="00084AEE"/>
    <w:rsid w:val="000B1175"/>
    <w:rsid w:val="000C615E"/>
    <w:rsid w:val="000C7413"/>
    <w:rsid w:val="0013037F"/>
    <w:rsid w:val="00263943"/>
    <w:rsid w:val="003363DA"/>
    <w:rsid w:val="00337043"/>
    <w:rsid w:val="003E73C5"/>
    <w:rsid w:val="00425ED2"/>
    <w:rsid w:val="004A5781"/>
    <w:rsid w:val="005450CF"/>
    <w:rsid w:val="005B1571"/>
    <w:rsid w:val="006B2F0D"/>
    <w:rsid w:val="006D0385"/>
    <w:rsid w:val="00740641"/>
    <w:rsid w:val="00752CE3"/>
    <w:rsid w:val="007A5484"/>
    <w:rsid w:val="007D5744"/>
    <w:rsid w:val="007E37C2"/>
    <w:rsid w:val="008058DE"/>
    <w:rsid w:val="0088724A"/>
    <w:rsid w:val="008E6F81"/>
    <w:rsid w:val="008F44E7"/>
    <w:rsid w:val="00957FF5"/>
    <w:rsid w:val="009A219B"/>
    <w:rsid w:val="00A25B09"/>
    <w:rsid w:val="00B756CC"/>
    <w:rsid w:val="00B97286"/>
    <w:rsid w:val="00BB5E6C"/>
    <w:rsid w:val="00BC0063"/>
    <w:rsid w:val="00BE64D4"/>
    <w:rsid w:val="00BE7F32"/>
    <w:rsid w:val="00C84CA4"/>
    <w:rsid w:val="00CB1726"/>
    <w:rsid w:val="00CC3EBA"/>
    <w:rsid w:val="00D0408D"/>
    <w:rsid w:val="00D36913"/>
    <w:rsid w:val="00D42D70"/>
    <w:rsid w:val="00DE14DD"/>
    <w:rsid w:val="00E63A18"/>
    <w:rsid w:val="00E86661"/>
    <w:rsid w:val="00F255DE"/>
    <w:rsid w:val="00F60A75"/>
    <w:rsid w:val="00F96685"/>
    <w:rsid w:val="00FE1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4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B1571"/>
    <w:pPr>
      <w:ind w:left="720"/>
      <w:contextualSpacing/>
    </w:pPr>
  </w:style>
  <w:style w:type="table" w:styleId="TableGrid">
    <w:name w:val="Table Grid"/>
    <w:basedOn w:val="TableNormal"/>
    <w:uiPriority w:val="99"/>
    <w:locked/>
    <w:rsid w:val="005B15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336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363D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43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5B1571"/>
    <w:pPr>
      <w:ind w:left="720"/>
      <w:contextualSpacing/>
    </w:pPr>
  </w:style>
  <w:style w:type="table" w:styleId="Tablaconcuadrcula">
    <w:name w:val="Table Grid"/>
    <w:basedOn w:val="Tablanormal"/>
    <w:uiPriority w:val="99"/>
    <w:locked/>
    <w:rsid w:val="005B15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rsid w:val="00336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3D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74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WEB APPENDIX 1</vt:lpstr>
    </vt:vector>
  </TitlesOfParts>
  <Company>Hewlett-Packard Company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B APPENDIX 1</dc:title>
  <dc:creator>Eladio</dc:creator>
  <cp:lastModifiedBy>harbon</cp:lastModifiedBy>
  <cp:revision>3</cp:revision>
  <dcterms:created xsi:type="dcterms:W3CDTF">2016-05-11T18:07:00Z</dcterms:created>
  <dcterms:modified xsi:type="dcterms:W3CDTF">2016-05-23T04:01:00Z</dcterms:modified>
</cp:coreProperties>
</file>